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C8A25" w14:textId="77777777" w:rsidR="0062022A" w:rsidRPr="00ED511F" w:rsidRDefault="0062022A" w:rsidP="0062022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511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ED511F">
        <w:rPr>
          <w:rFonts w:ascii="Times New Roman" w:hAnsi="Times New Roman" w:cs="Times New Roman"/>
          <w:b/>
          <w:bCs/>
          <w:sz w:val="24"/>
          <w:szCs w:val="24"/>
        </w:rPr>
        <w:t>: Quality appraisal of included studies using the Joanna Briggs Institute checklist for prevalence studies</w:t>
      </w:r>
    </w:p>
    <w:tbl>
      <w:tblPr>
        <w:tblW w:w="15247" w:type="dxa"/>
        <w:tblInd w:w="-1139" w:type="dxa"/>
        <w:tblLook w:val="04A0" w:firstRow="1" w:lastRow="0" w:firstColumn="1" w:lastColumn="0" w:noHBand="0" w:noVBand="1"/>
      </w:tblPr>
      <w:tblGrid>
        <w:gridCol w:w="2268"/>
        <w:gridCol w:w="1445"/>
        <w:gridCol w:w="1484"/>
        <w:gridCol w:w="1267"/>
        <w:gridCol w:w="1209"/>
        <w:gridCol w:w="1522"/>
        <w:gridCol w:w="1523"/>
        <w:gridCol w:w="1535"/>
        <w:gridCol w:w="1372"/>
        <w:gridCol w:w="1622"/>
      </w:tblGrid>
      <w:tr w:rsidR="0062022A" w:rsidRPr="002C062E" w14:paraId="02FF579D" w14:textId="77777777" w:rsidTr="000440E8">
        <w:trPr>
          <w:trHeight w:val="177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5C596C" w14:textId="77777777" w:rsidR="0062022A" w:rsidRPr="004C4ED6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49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thor, Year of publication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DF75F9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1. Was the sample frame appropriate to address the target population?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BDC752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2. Were study participants sampled in an appropriate way?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9463EA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3. Was the sample size adequate?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C9DAA7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4. Were the study subjects and the setting described in detail?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D61FEB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5. Was the data analysis conducted with sufficient coverage of the identified sample?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935FB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6. Were valid methods used for the identification of the condition?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CD195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7. Was the condition measured in a standard, reliable way for all participants?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533C70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8. Was there appropriate statistical analysis?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424FE1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9. Was the response rate adequate, and if not, was the low response rate managed appropriately?</w:t>
            </w:r>
          </w:p>
        </w:tc>
      </w:tr>
      <w:tr w:rsidR="0062022A" w:rsidRPr="002C062E" w14:paraId="2CC437B2" w14:textId="77777777" w:rsidTr="000440E8">
        <w:trPr>
          <w:trHeight w:val="306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D0D297" w14:textId="77777777" w:rsidR="0062022A" w:rsidRPr="004C4ED6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P Kyi, 1998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2BB94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70DD00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FF8D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80B0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D02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7A524C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B4026D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181E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00ECA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74A7EB0E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</w:tcPr>
          <w:p w14:paraId="7E99791C" w14:textId="77777777" w:rsidR="0062022A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h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2000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60C81205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76682467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449746A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6103B6A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</w:tcPr>
          <w:p w14:paraId="66844FE8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7CFA6C8A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2E22F49A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372" w:type="dxa"/>
            <w:shd w:val="clear" w:color="auto" w:fill="auto"/>
            <w:noWrap/>
          </w:tcPr>
          <w:p w14:paraId="0E0E8533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77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14:paraId="5E18B36B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5F9CF45D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68F17A76" w14:textId="77777777" w:rsidR="0062022A" w:rsidRPr="004C4ED6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 Shigeru, 2000a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12F3DCC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</w:tcPr>
          <w:p w14:paraId="306A9FCE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205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5817AEE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355AED0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19203DCD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4EFABF5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79A4783E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35A5E31A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77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38062A99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193C9EBC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</w:tcPr>
          <w:p w14:paraId="23578A40" w14:textId="77777777" w:rsidR="0062022A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 Shigeru, 2000b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705F7364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</w:tcPr>
          <w:p w14:paraId="18DAC1BC" w14:textId="77777777" w:rsidR="0062022A" w:rsidRPr="00B93205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205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B470D42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0FD46D27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</w:tcPr>
          <w:p w14:paraId="636C3247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48D1C813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32F56B87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</w:tcPr>
          <w:p w14:paraId="0C2ADFBB" w14:textId="77777777" w:rsidR="0062022A" w:rsidRPr="00065770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77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14:paraId="63D5B98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3A450C31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</w:tcPr>
          <w:p w14:paraId="45A24878" w14:textId="77777777" w:rsidR="0062022A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 Shigeru, 2000c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7DC309F1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</w:tcPr>
          <w:p w14:paraId="3E616766" w14:textId="77777777" w:rsidR="0062022A" w:rsidRPr="00B93205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205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9C88FD8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5E431880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</w:tcPr>
          <w:p w14:paraId="4F0FC7D5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2B720E59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519D293F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</w:tcPr>
          <w:p w14:paraId="15444994" w14:textId="77777777" w:rsidR="0062022A" w:rsidRPr="00065770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77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14:paraId="77C7779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205DC12F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</w:tcPr>
          <w:p w14:paraId="05F19031" w14:textId="77777777" w:rsidR="0062022A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 Shigeru, 2000d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1F3559DB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</w:tcPr>
          <w:p w14:paraId="5CC4E6EC" w14:textId="77777777" w:rsidR="0062022A" w:rsidRPr="00B93205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205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8DBC6B3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72628822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</w:tcPr>
          <w:p w14:paraId="490D68A7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2274A284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6F8B5F3E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</w:tcPr>
          <w:p w14:paraId="50D1BDB1" w14:textId="77777777" w:rsidR="0062022A" w:rsidRPr="00065770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77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14:paraId="196705F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6A5F9FA8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47C8EEBB" w14:textId="77777777" w:rsidR="0062022A" w:rsidRPr="004C4ED6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 Win, 2000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027B60CB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</w:tcPr>
          <w:p w14:paraId="523CEB97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205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626E145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C9CBD48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441622E3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20452CFE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18DBCD8A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4368E2A0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77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29CAF682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5210E2A2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</w:tcPr>
          <w:p w14:paraId="717CE657" w14:textId="77777777" w:rsidR="0062022A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 Kazuhiko, 2001a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5F9D908A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</w:tcPr>
          <w:p w14:paraId="3ABEDE6B" w14:textId="77777777" w:rsidR="0062022A" w:rsidRPr="00B93205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7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</w:tcPr>
          <w:p w14:paraId="47677202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7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</w:tcPr>
          <w:p w14:paraId="668D86F9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7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</w:tcPr>
          <w:p w14:paraId="5E7FECE6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7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</w:tcPr>
          <w:p w14:paraId="6CB029B7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7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</w:tcPr>
          <w:p w14:paraId="3D3D3C7B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7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</w:tcPr>
          <w:p w14:paraId="7145FCD8" w14:textId="77777777" w:rsidR="0062022A" w:rsidRPr="00F867BB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7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</w:tcPr>
          <w:p w14:paraId="2501D338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7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001B8894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</w:tcPr>
          <w:p w14:paraId="6CD35224" w14:textId="77777777" w:rsidR="0062022A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 Kazuhiko, 2001b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0203217F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</w:tcPr>
          <w:p w14:paraId="4D28C6B3" w14:textId="77777777" w:rsidR="0062022A" w:rsidRPr="003C07A3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7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</w:tcPr>
          <w:p w14:paraId="305B9866" w14:textId="77777777" w:rsidR="0062022A" w:rsidRPr="003C07A3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7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</w:tcPr>
          <w:p w14:paraId="44F24397" w14:textId="77777777" w:rsidR="0062022A" w:rsidRPr="003C07A3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7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</w:tcPr>
          <w:p w14:paraId="1D17DD16" w14:textId="77777777" w:rsidR="0062022A" w:rsidRPr="003C07A3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7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</w:tcPr>
          <w:p w14:paraId="378957AE" w14:textId="77777777" w:rsidR="0062022A" w:rsidRPr="003C07A3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7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</w:tcPr>
          <w:p w14:paraId="2AF57B04" w14:textId="77777777" w:rsidR="0062022A" w:rsidRPr="003C07A3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7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</w:tcPr>
          <w:p w14:paraId="267D02E6" w14:textId="77777777" w:rsidR="0062022A" w:rsidRPr="003C07A3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7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</w:tcPr>
          <w:p w14:paraId="24E4FF1C" w14:textId="77777777" w:rsidR="0062022A" w:rsidRPr="003C07A3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7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002CBCA2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</w:tcPr>
          <w:p w14:paraId="3B533A1B" w14:textId="77777777" w:rsidR="0062022A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 Kazuhiko, 2001c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02E8FB53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</w:tcPr>
          <w:p w14:paraId="3EFE5507" w14:textId="77777777" w:rsidR="0062022A" w:rsidRPr="003C07A3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7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</w:tcPr>
          <w:p w14:paraId="3E10B806" w14:textId="77777777" w:rsidR="0062022A" w:rsidRPr="003C07A3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7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</w:tcPr>
          <w:p w14:paraId="22709DCA" w14:textId="77777777" w:rsidR="0062022A" w:rsidRPr="003C07A3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7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</w:tcPr>
          <w:p w14:paraId="55621F87" w14:textId="77777777" w:rsidR="0062022A" w:rsidRPr="003C07A3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7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</w:tcPr>
          <w:p w14:paraId="30607362" w14:textId="77777777" w:rsidR="0062022A" w:rsidRPr="003C07A3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7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</w:tcPr>
          <w:p w14:paraId="7F373B4F" w14:textId="77777777" w:rsidR="0062022A" w:rsidRPr="003C07A3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7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</w:tcPr>
          <w:p w14:paraId="04EB3532" w14:textId="77777777" w:rsidR="0062022A" w:rsidRPr="003C07A3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7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</w:tcPr>
          <w:p w14:paraId="4E647D6E" w14:textId="77777777" w:rsidR="0062022A" w:rsidRPr="003C07A3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7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6DB1F3DE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4F4D33E5" w14:textId="77777777" w:rsidR="0062022A" w:rsidRPr="004C4ED6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 Kazuhisa, 2002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5FCCB600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484" w:type="dxa"/>
            <w:shd w:val="clear" w:color="auto" w:fill="auto"/>
            <w:noWrap/>
          </w:tcPr>
          <w:p w14:paraId="4B6F161C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205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FB01087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076FB83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0F9B9CCC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5FDAE72B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6BE34B23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09C67AD9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67B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1E639759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16410EE3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</w:tcPr>
          <w:p w14:paraId="5EE570E0" w14:textId="77777777" w:rsidR="0062022A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 Kazuhisa, 2002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23282A80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484" w:type="dxa"/>
            <w:shd w:val="clear" w:color="auto" w:fill="auto"/>
            <w:noWrap/>
          </w:tcPr>
          <w:p w14:paraId="56F34445" w14:textId="77777777" w:rsidR="0062022A" w:rsidRPr="00B93205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205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D8EE7C1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7E5DA509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</w:tcPr>
          <w:p w14:paraId="699146E0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558DBEA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3CF95FFF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</w:tcPr>
          <w:p w14:paraId="45E4981F" w14:textId="77777777" w:rsidR="0062022A" w:rsidRPr="00F867BB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67B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14:paraId="6DACB8F9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76A612D8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58E4D9A1" w14:textId="77777777" w:rsidR="0062022A" w:rsidRPr="004C4ED6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P Kyi, 2002a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5E7DD40C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1C3CB30B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FAD68F0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A9FA505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798A5E85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4C590CE0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0F4FD142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041B8954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67B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2F6FFF68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1EB5E1C3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5C2DCF0B" w14:textId="77777777" w:rsidR="0062022A" w:rsidRPr="004C4ED6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P Kyi, 2002b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646CCC75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3CECA12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CF06B81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E590F21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09A6219C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45640F20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2AA513F8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19FBE6AA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67B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FCCCBDD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46F1BF51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42A2AEB6" w14:textId="77777777" w:rsidR="0062022A" w:rsidRPr="004C4ED6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M Khin, </w:t>
            </w:r>
            <w:r w:rsidRPr="008049CC">
              <w:rPr>
                <w:rFonts w:ascii="Times New Roman" w:hAnsi="Times New Roman" w:cs="Times New Roman"/>
                <w:noProof/>
              </w:rPr>
              <w:t>200</w:t>
            </w:r>
            <w:r>
              <w:rPr>
                <w:rFonts w:ascii="Times New Roman" w:hAnsi="Times New Roman" w:cs="Times New Roman"/>
                <w:noProof/>
              </w:rPr>
              <w:t>3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761550C8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2AC9129A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EDB60DA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11F9344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73616C25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7B7EBC7A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481189E2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3E37CCA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29373B7C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49D794BD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</w:tcPr>
          <w:p w14:paraId="434553E7" w14:textId="77777777" w:rsidR="0062022A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 Lwin, 2007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55B097B6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</w:tcPr>
          <w:p w14:paraId="72B9164D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42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</w:tcPr>
          <w:p w14:paraId="41998B79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42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</w:tcPr>
          <w:p w14:paraId="3A887268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42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</w:tcPr>
          <w:p w14:paraId="1F99C445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42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</w:tcPr>
          <w:p w14:paraId="690B3F4A" w14:textId="77777777" w:rsidR="0062022A" w:rsidRPr="0012564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42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</w:tcPr>
          <w:p w14:paraId="6F87EADF" w14:textId="77777777" w:rsidR="0062022A" w:rsidRPr="002C0C38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42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</w:tcPr>
          <w:p w14:paraId="4C4A69EB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42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</w:tcPr>
          <w:p w14:paraId="5DCE2E6B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42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2E67421F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6E71F6A4" w14:textId="77777777" w:rsidR="0062022A" w:rsidRPr="004C4ED6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enbu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2007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250FE592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6DE6CC68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A3C9EBA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2A22375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713709D5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</w:tcPr>
          <w:p w14:paraId="67811169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535" w:type="dxa"/>
            <w:shd w:val="clear" w:color="auto" w:fill="auto"/>
            <w:noWrap/>
          </w:tcPr>
          <w:p w14:paraId="5D85CBAC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0E38037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2BAAC0C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0BF32EE2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4A60591B" w14:textId="77777777" w:rsidR="0062022A" w:rsidRPr="004C4ED6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 Thu, 2008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6D474356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61EF34F9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0D02287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BC9685D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38B59107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</w:tcPr>
          <w:p w14:paraId="288979D5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64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</w:tcPr>
          <w:p w14:paraId="3D13B460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C3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7FB921B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920D75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4A85982B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0B5A3FA3" w14:textId="77777777" w:rsidR="0062022A" w:rsidRPr="004C4ED6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J Chaves, 2009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20481826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</w:tcPr>
          <w:p w14:paraId="08D32BAC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83F0C00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5BC1D6A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6CC134E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</w:tcPr>
          <w:p w14:paraId="4B18B553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64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</w:tcPr>
          <w:p w14:paraId="0DF11EC7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C3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63661CD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1F52E771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56681A36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022B735B" w14:textId="77777777" w:rsidR="0062022A" w:rsidRPr="004C4ED6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h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2010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57F51358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</w:tcPr>
          <w:p w14:paraId="6FF3F408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CE5B84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3DCB400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14F21CE0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</w:tcPr>
          <w:p w14:paraId="274A6BA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64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</w:tcPr>
          <w:p w14:paraId="6D11D5CA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C3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0438F95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1AE821D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750C9D05" w14:textId="77777777" w:rsidTr="000440E8">
        <w:trPr>
          <w:trHeight w:val="306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C27E47" w14:textId="77777777" w:rsidR="0062022A" w:rsidRPr="004C4ED6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runthr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2010a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7362E1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A51999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BD7B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C251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84D3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86B85F7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64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FFF437A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C3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64A0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4F01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4C4ED6" w14:paraId="0DA17C0A" w14:textId="77777777" w:rsidTr="000440E8">
        <w:trPr>
          <w:trHeight w:val="306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C9D7" w14:textId="77777777" w:rsidR="0062022A" w:rsidRPr="004C4ED6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49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Author, Year of publication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7C3511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1. Was the sample frame appropriate to address the target population?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0C9FAC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2. Were study participants sampled in an appropriate way?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62CE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3. Was the sample size adequate?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19BB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4. Were the study subjects and the setting described in detail?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EAD0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5. Was the data analysis conducted with sufficient coverage of the identified sample?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C8E9C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6. Were valid methods used for the identification of the condition?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BE5F2C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7. Was the condition measured in a standard, reliable way for all participants?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604E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8. Was there appropriate statistical analysis?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1884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9. Was the response rate adequate, and if not, was the low response rate managed appropriately?</w:t>
            </w:r>
          </w:p>
        </w:tc>
      </w:tr>
      <w:tr w:rsidR="0062022A" w:rsidRPr="002C062E" w14:paraId="3F98459B" w14:textId="77777777" w:rsidTr="000440E8">
        <w:trPr>
          <w:trHeight w:val="306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203752" w14:textId="77777777" w:rsidR="0062022A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F6F44A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06C13B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2FC223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377A0D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522D8D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AA321F" w14:textId="77777777" w:rsidR="0062022A" w:rsidRPr="0012564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519611" w14:textId="77777777" w:rsidR="0062022A" w:rsidRPr="002C0C38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F6FCF7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53740E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2022A" w:rsidRPr="002C062E" w14:paraId="56B98F43" w14:textId="77777777" w:rsidTr="000440E8">
        <w:trPr>
          <w:trHeight w:val="306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B32333" w14:textId="77777777" w:rsidR="0062022A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runthr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2010b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5A37D7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E1D048D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448011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F20D20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EE759E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2304F2" w14:textId="77777777" w:rsidR="0062022A" w:rsidRPr="0012564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64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816386" w14:textId="77777777" w:rsidR="0062022A" w:rsidRPr="002C0C38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C3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D3DA94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7543D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7D4E8A8E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</w:tcPr>
          <w:p w14:paraId="27B9E199" w14:textId="77777777" w:rsidR="0062022A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M Htun, 2010a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21105F69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484" w:type="dxa"/>
            <w:shd w:val="clear" w:color="auto" w:fill="auto"/>
            <w:noWrap/>
          </w:tcPr>
          <w:p w14:paraId="0C28F4CC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A43EBB0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3AB56D8B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</w:tcPr>
          <w:p w14:paraId="5D384696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</w:tcPr>
          <w:p w14:paraId="52F8C135" w14:textId="77777777" w:rsidR="0062022A" w:rsidRPr="0012564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64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</w:tcPr>
          <w:p w14:paraId="2C18EA7E" w14:textId="77777777" w:rsidR="0062022A" w:rsidRPr="002C0C38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C3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2E8AE40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14:paraId="4371BC38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4A50FC35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</w:tcPr>
          <w:p w14:paraId="49265E19" w14:textId="77777777" w:rsidR="0062022A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M Htun, 2010b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5FF4D04E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484" w:type="dxa"/>
            <w:shd w:val="clear" w:color="auto" w:fill="auto"/>
            <w:noWrap/>
          </w:tcPr>
          <w:p w14:paraId="4DE81767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BD6A6CE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54CA0540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</w:tcPr>
          <w:p w14:paraId="65384EFA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</w:tcPr>
          <w:p w14:paraId="3C3AA7C9" w14:textId="77777777" w:rsidR="0062022A" w:rsidRPr="0012564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64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</w:tcPr>
          <w:p w14:paraId="31439121" w14:textId="77777777" w:rsidR="0062022A" w:rsidRPr="002C0C38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C3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82360EE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14:paraId="504A37F1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16EE645E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1FE84710" w14:textId="77777777" w:rsidR="0062022A" w:rsidRPr="004C4ED6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H Zhou, 2011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2CFAE111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</w:tcPr>
          <w:p w14:paraId="2F99221E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0BEA3AE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C9A0853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4C3E483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</w:tcPr>
          <w:p w14:paraId="0C66688A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64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</w:tcPr>
          <w:p w14:paraId="4FC52CD4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0C3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A55B1C8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24922DA9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620A5AB1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528D37EC" w14:textId="77777777" w:rsidR="0062022A" w:rsidRPr="004C4ED6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 Paxton, 2012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0EA74768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</w:tcPr>
          <w:p w14:paraId="426B1F1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295C6E6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6FC28D7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72B79E4A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</w:tcPr>
          <w:p w14:paraId="09406317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535" w:type="dxa"/>
            <w:shd w:val="clear" w:color="auto" w:fill="auto"/>
            <w:noWrap/>
          </w:tcPr>
          <w:p w14:paraId="0626138B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DC87915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EDA26AC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C35EFB" w14:paraId="073B053B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</w:tcPr>
          <w:p w14:paraId="424619B5" w14:textId="77777777" w:rsidR="0062022A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TM Hayden, 2014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165513B1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</w:tcPr>
          <w:p w14:paraId="58E12618" w14:textId="77777777" w:rsidR="0062022A" w:rsidRPr="00C3404B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34A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</w:tcPr>
          <w:p w14:paraId="507F5AC8" w14:textId="77777777" w:rsidR="0062022A" w:rsidRPr="00C3404B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34A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</w:tcPr>
          <w:p w14:paraId="40CA925B" w14:textId="77777777" w:rsidR="0062022A" w:rsidRPr="00C3404B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34A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</w:tcPr>
          <w:p w14:paraId="365D95E2" w14:textId="77777777" w:rsidR="0062022A" w:rsidRPr="00C3404B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34A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</w:tcPr>
          <w:p w14:paraId="3F4BDD5D" w14:textId="77777777" w:rsidR="0062022A" w:rsidRPr="00C3404B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34A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</w:tcPr>
          <w:p w14:paraId="5C77FF97" w14:textId="77777777" w:rsidR="0062022A" w:rsidRPr="00C3404B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34A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</w:tcPr>
          <w:p w14:paraId="029536A6" w14:textId="77777777" w:rsidR="0062022A" w:rsidRPr="00C3404B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34A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</w:tcPr>
          <w:p w14:paraId="315E3C46" w14:textId="77777777" w:rsidR="0062022A" w:rsidRPr="00C3404B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BE34A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</w:tr>
      <w:tr w:rsidR="0062022A" w:rsidRPr="00C35EFB" w14:paraId="644ABDC8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</w:tcPr>
          <w:p w14:paraId="7E444A99" w14:textId="77777777" w:rsidR="0062022A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OH, 2015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1CEEC931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</w:tcPr>
          <w:p w14:paraId="0FA92F26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3404B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</w:tcPr>
          <w:p w14:paraId="6882902E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3404B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</w:tcPr>
          <w:p w14:paraId="73E22A92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3404B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</w:tcPr>
          <w:p w14:paraId="46881887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3404B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</w:tcPr>
          <w:p w14:paraId="6E21C5B0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3404B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</w:tcPr>
          <w:p w14:paraId="20A9D831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3404B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</w:tcPr>
          <w:p w14:paraId="2ED78ED1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3404B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</w:tcPr>
          <w:p w14:paraId="1E8EB88D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C3404B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</w:tr>
      <w:tr w:rsidR="0062022A" w:rsidRPr="00C35EFB" w14:paraId="68609851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225F8337" w14:textId="77777777" w:rsidR="0062022A" w:rsidRPr="004C4ED6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A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Lw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, 2017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45399B7D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4E0EE154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BE721F8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D0EE163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1EE978F2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7DD1978E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6CB012E7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9D20C8C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A382E9A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Yes</w:t>
            </w:r>
          </w:p>
        </w:tc>
      </w:tr>
      <w:tr w:rsidR="0062022A" w:rsidRPr="002C062E" w14:paraId="6560ADA8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5CC05B7A" w14:textId="77777777" w:rsidR="0062022A" w:rsidRPr="004C4ED6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 Lwin, 2018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5A82416B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484" w:type="dxa"/>
            <w:shd w:val="clear" w:color="auto" w:fill="auto"/>
            <w:noWrap/>
          </w:tcPr>
          <w:p w14:paraId="52148780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598A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89F2D56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D9B3568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165C7F52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</w:tcPr>
          <w:p w14:paraId="758D2A87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5C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</w:tcPr>
          <w:p w14:paraId="43A570A8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6B7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CDFC15C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F09C893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5CFB9C82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48F2E26B" w14:textId="77777777" w:rsidR="0062022A" w:rsidRPr="004C4ED6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 Aye, 2018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28E4FB4A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</w:tcPr>
          <w:p w14:paraId="7389063E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598A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AC179D9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B6C674E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28C3DD46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</w:tcPr>
          <w:p w14:paraId="7D0C9A45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5C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</w:tcPr>
          <w:p w14:paraId="67875315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6B7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D8B3CCC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71A834B9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381732E6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3BB01872" w14:textId="77777777" w:rsidR="0062022A" w:rsidRPr="004C4ED6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 Ngo, 2018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6DA6927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</w:tcPr>
          <w:p w14:paraId="2A4EFE1C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3774845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21C5F94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158B6272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</w:tcPr>
          <w:p w14:paraId="1F4C734E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535" w:type="dxa"/>
            <w:shd w:val="clear" w:color="auto" w:fill="auto"/>
            <w:noWrap/>
          </w:tcPr>
          <w:p w14:paraId="52F0312E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39B943D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292E2E4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2DA291BF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</w:tcPr>
          <w:p w14:paraId="6D0874DF" w14:textId="77777777" w:rsidR="0062022A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u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2019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78788E9D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</w:tcPr>
          <w:p w14:paraId="440403C3" w14:textId="77777777" w:rsidR="0062022A" w:rsidRPr="00E3598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30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</w:tcPr>
          <w:p w14:paraId="69112AE0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30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</w:tcPr>
          <w:p w14:paraId="52A6C7D0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30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</w:tcPr>
          <w:p w14:paraId="634C5ABD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30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</w:tcPr>
          <w:p w14:paraId="0341FF3F" w14:textId="77777777" w:rsidR="0062022A" w:rsidRPr="005315C0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535" w:type="dxa"/>
            <w:shd w:val="clear" w:color="auto" w:fill="auto"/>
            <w:noWrap/>
          </w:tcPr>
          <w:p w14:paraId="15E9CDA9" w14:textId="77777777" w:rsidR="0062022A" w:rsidRPr="00FB6B78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372" w:type="dxa"/>
            <w:shd w:val="clear" w:color="auto" w:fill="auto"/>
            <w:noWrap/>
          </w:tcPr>
          <w:p w14:paraId="45838199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30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</w:tcPr>
          <w:p w14:paraId="610F93B6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530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3088F173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50BE240D" w14:textId="77777777" w:rsidR="0062022A" w:rsidRPr="004C4ED6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 Ye, 2019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2979F47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</w:tcPr>
          <w:p w14:paraId="46A56395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598A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1EA34DA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0FA745A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434E5C6A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</w:tcPr>
          <w:p w14:paraId="303C1F6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15C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</w:tcPr>
          <w:p w14:paraId="0D8E9F66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6B7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385B6C4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2BC14536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5DB29945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10A39189" w14:textId="77777777" w:rsidR="0062022A" w:rsidRPr="004C4ED6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yanmar IBBS, 2019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6E12F68E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688991DB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0AD6A89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7DCB36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08DC5C81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08D5822B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14:paraId="01EF576C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5F97102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D7146B6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060D9AAC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</w:tcPr>
          <w:p w14:paraId="27AECE26" w14:textId="77777777" w:rsidR="0062022A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K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yu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2019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782758B9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484" w:type="dxa"/>
            <w:shd w:val="clear" w:color="auto" w:fill="auto"/>
            <w:noWrap/>
          </w:tcPr>
          <w:p w14:paraId="1883B801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0E3A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036CF84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21C3A391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</w:tcPr>
          <w:p w14:paraId="6966B662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246FBD19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</w:tcPr>
          <w:p w14:paraId="6DB62658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A4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FE9FBF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14:paraId="4E755368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3A23D3B4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52F35C73" w14:textId="77777777" w:rsidR="0062022A" w:rsidRPr="004C4ED6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S Win, 2020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5D2E88C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</w:tcPr>
          <w:p w14:paraId="5D434FA7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0E3A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A53AD6E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7314726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3883761D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26571360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</w:tcPr>
          <w:p w14:paraId="758EFF5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A4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9E7D3E1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1DB815AA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1E451677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0B7D7C08" w14:textId="77777777" w:rsidR="0062022A" w:rsidRPr="004C4ED6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TT Kyaw, 2022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680BF800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</w:tcPr>
          <w:p w14:paraId="2E360193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8E73B9E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9E706BA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7EF9B760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4CFCEBB7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</w:tcPr>
          <w:p w14:paraId="1DEB9F7A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5A4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351D68C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25A0A0C9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724E4A62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  <w:hideMark/>
          </w:tcPr>
          <w:p w14:paraId="5B7B85BB" w14:textId="77777777" w:rsidR="0062022A" w:rsidRPr="004C4ED6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 Urban, 2023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2CC6411C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</w:tcPr>
          <w:p w14:paraId="4CBC9168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923327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6552BAB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14:paraId="1C7930CA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70517DE9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535" w:type="dxa"/>
            <w:shd w:val="clear" w:color="auto" w:fill="auto"/>
            <w:noWrap/>
          </w:tcPr>
          <w:p w14:paraId="01584D42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39888F6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7DCB10BE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65A7831F" w14:textId="77777777" w:rsidTr="000440E8">
        <w:trPr>
          <w:trHeight w:val="306"/>
        </w:trPr>
        <w:tc>
          <w:tcPr>
            <w:tcW w:w="2268" w:type="dxa"/>
            <w:shd w:val="clear" w:color="auto" w:fill="auto"/>
            <w:noWrap/>
          </w:tcPr>
          <w:p w14:paraId="408895B3" w14:textId="77777777" w:rsidR="0062022A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M Swe, 2023a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52E3D6DB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shd w:val="clear" w:color="auto" w:fill="auto"/>
            <w:noWrap/>
          </w:tcPr>
          <w:p w14:paraId="09B67FCE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951B90F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0F354945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shd w:val="clear" w:color="auto" w:fill="auto"/>
            <w:noWrap/>
            <w:vAlign w:val="center"/>
          </w:tcPr>
          <w:p w14:paraId="0A48A739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14:paraId="2043F04E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shd w:val="clear" w:color="auto" w:fill="auto"/>
            <w:noWrap/>
          </w:tcPr>
          <w:p w14:paraId="69669575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8A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F80A164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14:paraId="24BC44C8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62022A" w:rsidRPr="002C062E" w14:paraId="72A0356D" w14:textId="77777777" w:rsidTr="000440E8">
        <w:trPr>
          <w:trHeight w:val="306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5E2DA0" w14:textId="77777777" w:rsidR="0062022A" w:rsidRDefault="0062022A" w:rsidP="000440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M Swe, 2023b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094C82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C8FAF4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5059C7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90F9C9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CB93B3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EE0149" w14:textId="77777777" w:rsidR="0062022A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B41D65" w14:textId="77777777" w:rsidR="0062022A" w:rsidRPr="00AB08A2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08A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D8774B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655CA6" w14:textId="77777777" w:rsidR="0062022A" w:rsidRPr="004C4ED6" w:rsidRDefault="0062022A" w:rsidP="00044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C4ED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</w:tbl>
    <w:p w14:paraId="502268A7" w14:textId="77777777" w:rsidR="00455E39" w:rsidRDefault="00455E39"/>
    <w:sectPr w:rsidR="00455E39" w:rsidSect="0062022A">
      <w:pgSz w:w="16838" w:h="11906" w:orient="landscape"/>
      <w:pgMar w:top="141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22A"/>
    <w:rsid w:val="00015CDA"/>
    <w:rsid w:val="00031A7E"/>
    <w:rsid w:val="00037314"/>
    <w:rsid w:val="000B0B41"/>
    <w:rsid w:val="000E442B"/>
    <w:rsid w:val="00107108"/>
    <w:rsid w:val="00164CEB"/>
    <w:rsid w:val="00173BDB"/>
    <w:rsid w:val="00177129"/>
    <w:rsid w:val="001B6E21"/>
    <w:rsid w:val="001F56F5"/>
    <w:rsid w:val="002B060B"/>
    <w:rsid w:val="002B747A"/>
    <w:rsid w:val="003D2047"/>
    <w:rsid w:val="0045317D"/>
    <w:rsid w:val="00455E39"/>
    <w:rsid w:val="00482AAB"/>
    <w:rsid w:val="004A7753"/>
    <w:rsid w:val="00553360"/>
    <w:rsid w:val="005A2600"/>
    <w:rsid w:val="006119D0"/>
    <w:rsid w:val="0062022A"/>
    <w:rsid w:val="006F1A98"/>
    <w:rsid w:val="00713F3C"/>
    <w:rsid w:val="00723621"/>
    <w:rsid w:val="0074294B"/>
    <w:rsid w:val="00771849"/>
    <w:rsid w:val="00777E1B"/>
    <w:rsid w:val="007F6062"/>
    <w:rsid w:val="008B2C6D"/>
    <w:rsid w:val="008C2D58"/>
    <w:rsid w:val="009100CA"/>
    <w:rsid w:val="00911693"/>
    <w:rsid w:val="009276B2"/>
    <w:rsid w:val="00945F3D"/>
    <w:rsid w:val="009A527F"/>
    <w:rsid w:val="00A12CEE"/>
    <w:rsid w:val="00A156C3"/>
    <w:rsid w:val="00A84732"/>
    <w:rsid w:val="00B436A5"/>
    <w:rsid w:val="00B6682E"/>
    <w:rsid w:val="00B74A41"/>
    <w:rsid w:val="00BE73A7"/>
    <w:rsid w:val="00C51375"/>
    <w:rsid w:val="00CA1BBD"/>
    <w:rsid w:val="00CB0A2A"/>
    <w:rsid w:val="00CB20EA"/>
    <w:rsid w:val="00CF704F"/>
    <w:rsid w:val="00D142FE"/>
    <w:rsid w:val="00DE30BC"/>
    <w:rsid w:val="00E54FFA"/>
    <w:rsid w:val="00E77840"/>
    <w:rsid w:val="00EB5166"/>
    <w:rsid w:val="00EE2592"/>
    <w:rsid w:val="00F06831"/>
    <w:rsid w:val="00FD5F2E"/>
    <w:rsid w:val="00FE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502E9B"/>
  <w15:chartTrackingRefBased/>
  <w15:docId w15:val="{35C7D6AA-62D0-F542-B68C-649C47C99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22A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koko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5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 KO</dc:creator>
  <cp:keywords/>
  <dc:description/>
  <cp:lastModifiedBy>KO KO</cp:lastModifiedBy>
  <cp:revision>3</cp:revision>
  <dcterms:created xsi:type="dcterms:W3CDTF">2024-06-15T08:29:00Z</dcterms:created>
  <dcterms:modified xsi:type="dcterms:W3CDTF">2024-06-15T08:30:00Z</dcterms:modified>
</cp:coreProperties>
</file>